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B370E7" w14:textId="6998E574" w:rsidR="001507CE" w:rsidRDefault="001507CE" w:rsidP="001507CE">
      <w:pPr>
        <w:keepNext/>
        <w:spacing w:line="480" w:lineRule="auto"/>
        <w:jc w:val="both"/>
      </w:pPr>
      <w:r w:rsidRPr="00404B3C">
        <w:rPr>
          <w:b/>
          <w:bCs/>
        </w:rPr>
        <w:t>S2 Table: Amount of CHC in honeybees with different health status</w:t>
      </w:r>
      <w:r>
        <w:t xml:space="preserve"> (healthy and </w:t>
      </w:r>
      <w:r>
        <w:rPr>
          <w:i/>
          <w:iCs/>
        </w:rPr>
        <w:t>Nosema</w:t>
      </w:r>
      <w:r>
        <w:t xml:space="preserve">-infected; Experiment II), fed on different diets (EOEB-supplemented and control diets. 2 </w:t>
      </w:r>
      <w:proofErr w:type="spellStart"/>
      <w:r>
        <w:t>EOEb</w:t>
      </w:r>
      <w:proofErr w:type="spellEnd"/>
      <w:r>
        <w:t xml:space="preserve"> were supplied: EOEb-2009 and EOEb-2014) and. Results are shown as mean </w:t>
      </w:r>
      <w:r>
        <w:rPr>
          <w:rFonts w:cstheme="minorHAnsi"/>
        </w:rPr>
        <w:t>±</w:t>
      </w:r>
      <w:r>
        <w:t xml:space="preserve"> se (N </w:t>
      </w:r>
      <w:r w:rsidRPr="00B14E08">
        <w:t>= 5 per treatme</w:t>
      </w:r>
      <w:r>
        <w:t xml:space="preserve">nt).  </w:t>
      </w:r>
    </w:p>
    <w:p w14:paraId="0FFF2D9B" w14:textId="77777777" w:rsidR="001507CE" w:rsidRDefault="001507CE" w:rsidP="001507CE">
      <w:pPr>
        <w:keepNext/>
        <w:spacing w:line="480" w:lineRule="auto"/>
        <w:jc w:val="both"/>
      </w:pPr>
    </w:p>
    <w:tbl>
      <w:tblPr>
        <w:tblW w:w="18144" w:type="dxa"/>
        <w:tblLayout w:type="fixed"/>
        <w:tblLook w:val="04A0" w:firstRow="1" w:lastRow="0" w:firstColumn="1" w:lastColumn="0" w:noHBand="0" w:noVBand="1"/>
      </w:tblPr>
      <w:tblGrid>
        <w:gridCol w:w="567"/>
        <w:gridCol w:w="1626"/>
        <w:gridCol w:w="1213"/>
        <w:gridCol w:w="744"/>
        <w:gridCol w:w="1213"/>
        <w:gridCol w:w="1213"/>
        <w:gridCol w:w="1446"/>
        <w:gridCol w:w="1446"/>
        <w:gridCol w:w="1446"/>
        <w:gridCol w:w="1446"/>
        <w:gridCol w:w="1446"/>
        <w:gridCol w:w="1446"/>
        <w:gridCol w:w="1446"/>
        <w:gridCol w:w="1446"/>
      </w:tblGrid>
      <w:tr w:rsidR="001507CE" w:rsidRPr="00795D0E" w14:paraId="64CA9E4F" w14:textId="77777777" w:rsidTr="00D53F40">
        <w:trPr>
          <w:trHeight w:val="478"/>
          <w:tblHeader/>
        </w:trPr>
        <w:tc>
          <w:tcPr>
            <w:tcW w:w="219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854510" w14:textId="77777777" w:rsidR="001507CE" w:rsidRPr="00795D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B741AA" w14:textId="77777777" w:rsidR="001507CE" w:rsidRPr="00795D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2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5F0234" w14:textId="77777777" w:rsidR="001507CE" w:rsidRPr="00795D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56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470DC" w14:textId="77777777" w:rsidR="001507CE" w:rsidRPr="00795D0E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95D0E">
              <w:rPr>
                <w:rFonts w:ascii="Calibri" w:eastAsia="Times New Roman" w:hAnsi="Calibri" w:cs="Calibri"/>
                <w:b/>
                <w:bCs/>
                <w:color w:val="000000"/>
              </w:rPr>
              <w:t>Amount of CHC (</w:t>
            </w:r>
            <w:r w:rsidRPr="00795D0E">
              <w:rPr>
                <w:rFonts w:ascii="Calibri" w:eastAsia="Times New Roman" w:hAnsi="Calibri" w:cs="Calibri"/>
                <w:b/>
                <w:bCs/>
                <w:color w:val="000000"/>
              </w:rPr>
              <w:sym w:font="Symbol" w:char="F06D"/>
            </w:r>
            <w:r w:rsidRPr="00795D0E">
              <w:rPr>
                <w:rFonts w:ascii="Calibri" w:eastAsia="Times New Roman" w:hAnsi="Calibri" w:cs="Calibri"/>
                <w:b/>
                <w:bCs/>
                <w:color w:val="000000"/>
              </w:rPr>
              <w:t>g/bee)</w:t>
            </w:r>
          </w:p>
        </w:tc>
      </w:tr>
      <w:tr w:rsidR="001507CE" w:rsidRPr="00B14E08" w14:paraId="62A0C617" w14:textId="77777777" w:rsidTr="00D53F40">
        <w:trPr>
          <w:trHeight w:val="570"/>
          <w:tblHeader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28163D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Peak N</w:t>
            </w:r>
            <w:r w:rsidRPr="008F04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o</w:t>
            </w: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E9FE53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Compound ID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CE79AB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Compound group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3B7D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MW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DCDDE2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Retention Time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391F24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Retention index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6C5B1A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ntrol 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EFE909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Control (Ethanol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CBCA05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Control + Nos.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121428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EOEb_2014+Nos.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9C236B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EOEb_2014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076E07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EOEb_2009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14D82F" w14:textId="77777777" w:rsidR="001507CE" w:rsidRPr="008F044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EOEb_2009+Nos.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B6748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Ethanol+Nos</w:t>
            </w:r>
            <w:proofErr w:type="spellEnd"/>
            <w:r w:rsidRPr="008F0448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B14E0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1507CE" w:rsidRPr="00B14E08" w14:paraId="7D4B2E78" w14:textId="77777777" w:rsidTr="00D53F40">
        <w:trPr>
          <w:trHeight w:val="368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4DE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5FD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I</w:t>
            </w:r>
            <w:r w:rsidRPr="00EA6AF6">
              <w:rPr>
                <w:rFonts w:ascii="Calibri" w:eastAsia="Times New Roman" w:hAnsi="Calibri" w:cs="Calibri"/>
                <w:color w:val="000000"/>
                <w:vertAlign w:val="superscript"/>
              </w:rPr>
              <w:sym w:font="Symbol" w:char="F078"/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F16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UK</w:t>
            </w:r>
            <w:r w:rsidRPr="00EA6AF6">
              <w:rPr>
                <w:rFonts w:ascii="Calibri" w:eastAsia="Times New Roman" w:hAnsi="Calibri" w:cs="Calibri"/>
                <w:color w:val="000000"/>
                <w:vertAlign w:val="superscript"/>
              </w:rPr>
              <w:t>ⱡ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D3E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31A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2.138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298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476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29A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587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7A1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C30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7.4 ± 1.2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D04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1 ± 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89A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6 ± 0.7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D56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6 ± 0.4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315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</w:tr>
      <w:tr w:rsidR="001507CE" w:rsidRPr="00B14E08" w14:paraId="05D6C797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42BD8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36EFC7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D8B2E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B53446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749F2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2.9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0B672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5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581FD6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6E3C41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6 ± 0.0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AE5A3F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3 ± 0.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6D0ABE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83 ± 0.5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E60717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95 ± 0.3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4EE08C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69 ± 0.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AD44BC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44 ± 0.2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D6C110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06</w:t>
            </w:r>
          </w:p>
        </w:tc>
      </w:tr>
      <w:tr w:rsidR="001507CE" w:rsidRPr="00B14E08" w14:paraId="2A5333E2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B3913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2D7E9D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33A42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82DDA2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2166CB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5.99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155C04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68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1BE8A8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5D47CD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9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3C5EEE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B6A6FC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4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D4FF68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FB221F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FCECB8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B6344C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</w:tr>
      <w:tr w:rsidR="001507CE" w:rsidRPr="00B14E08" w14:paraId="7F23CA54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FA1C9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A28F07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nonadeca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9D732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658417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D3597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9.87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11B82F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9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77C370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9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358576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9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F1D929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C8D569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540A1D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4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B8EC3D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3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EFD366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7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31BDE1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8 ± 0.5</w:t>
            </w:r>
          </w:p>
        </w:tc>
      </w:tr>
      <w:tr w:rsidR="001507CE" w:rsidRPr="00B14E08" w14:paraId="733E6FFD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15FEA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5D6927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3BD1A7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8AC6AF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9917B7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0.35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3AABB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93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ED9A43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07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E7E39B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06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B79B40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6FBEBA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98D06B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07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248780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1313F3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05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953144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07 ± 0.01</w:t>
            </w:r>
          </w:p>
        </w:tc>
      </w:tr>
      <w:tr w:rsidR="001507CE" w:rsidRPr="00B14E08" w14:paraId="4BDC15A9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5B289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D30B6B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 xml:space="preserve">n-eicosane 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DE7B7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233A77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ADAB7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1.14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981B6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55FD4B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4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871822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59BA33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ED0FE3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2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2B4AB3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818475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676054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B5A73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2 ± 0.02</w:t>
            </w:r>
          </w:p>
        </w:tc>
      </w:tr>
      <w:tr w:rsidR="001507CE" w:rsidRPr="00B14E08" w14:paraId="00DA032F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37CED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906A46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henei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EDF151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F39A46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1648CA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3.57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97409E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1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3ABCD3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9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0EC6D9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1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93596B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7E4E32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2EAE06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3 ± 0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7AFA0D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.2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7BB292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3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225D7F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 ± 0.7</w:t>
            </w:r>
          </w:p>
        </w:tc>
      </w:tr>
      <w:tr w:rsidR="001507CE" w:rsidRPr="00B14E08" w14:paraId="2CA4E663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B8D24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B66F09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do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7285D3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28D060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2E49A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5.32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5CDAF6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2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ECF647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6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54E768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7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E2633E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8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AA2A98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D4E236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9B17A0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9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A2C37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732A30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</w:tr>
      <w:tr w:rsidR="001507CE" w:rsidRPr="00B14E08" w14:paraId="0DB3ECBA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27293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2645D1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tricosadie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5369B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E0A390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93A0B2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6.54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CA693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27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A33A74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AA5BE3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3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37E356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BD3242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E1DE7E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C570BC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26C5A7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1D75A6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</w:tr>
      <w:tr w:rsidR="001507CE" w:rsidRPr="00B14E08" w14:paraId="3EAF491F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8D54B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AF8C73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9-tri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4FEE8F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623CF63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BF9B8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6.58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BED00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27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F3E8C2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6 ± 0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D93B39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.1 ± 2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65EB38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7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A1B0B6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7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A92415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7E0AFC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7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1C3EF4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7 ± 0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4BE96E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4 ± 0.6</w:t>
            </w:r>
          </w:p>
        </w:tc>
      </w:tr>
      <w:tr w:rsidR="001507CE" w:rsidRPr="00B14E08" w14:paraId="513E4F14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950F1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271B81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7-tri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FB0C53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B8AADE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3EC93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6.70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BB243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28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F684F6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FBA256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33B146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2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C8B723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8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CAA636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FB5419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7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7A0F99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595071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</w:tr>
      <w:tr w:rsidR="001507CE" w:rsidRPr="00B14E08" w14:paraId="1ADD667B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6C9BE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7A63E3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tri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ACC40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1E82AE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C3109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7.02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60A36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3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669C74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7.2 ± 2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30F3B0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7.4 ± 2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A591B0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5.2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76F4D1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0.5 ± 1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3EE1C6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2.5 ± 1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0C3ED7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2.6 ± 2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77AA0F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3.1 ± 2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67ED5D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7 ± 2.8</w:t>
            </w:r>
          </w:p>
        </w:tc>
      </w:tr>
      <w:tr w:rsidR="001507CE" w:rsidRPr="00B14E08" w14:paraId="4FCD0D0B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B12EF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A6368A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tetracosa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2B203D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249312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CEFA94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8.64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13D787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4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E4309C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4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CDAF91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792295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9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D47D2F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775B6C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9F1069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2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E95DD9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8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661C4F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3</w:t>
            </w:r>
          </w:p>
        </w:tc>
      </w:tr>
      <w:tr w:rsidR="001507CE" w:rsidRPr="00B14E08" w14:paraId="62159A53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7A416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52AECA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Pentacosadie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AC6526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5553EE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5AB7A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9.77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D43463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47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8E8DA8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7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814829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6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5E316B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3EAB92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ECEDFC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16B5C0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EB6AC9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9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1082F9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 ± 0.3</w:t>
            </w:r>
          </w:p>
        </w:tc>
      </w:tr>
      <w:tr w:rsidR="001507CE" w:rsidRPr="00B14E08" w14:paraId="50710144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CE5B7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4979AA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9-pent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713E78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1A62C7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04A5D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9.83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5A6C5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47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7FB138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1 ± 1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6291EA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6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289A2C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6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536189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.3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75A151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 ± 0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E83B6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.8 ± 0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93C61D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6.1 ± 1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C8188F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6 ± 1</w:t>
            </w:r>
          </w:p>
        </w:tc>
      </w:tr>
      <w:tr w:rsidR="001507CE" w:rsidRPr="00B14E08" w14:paraId="06467657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4A5FC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2481E9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7-pent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CB736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F16443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44445C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9.94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A36B67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48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003E4A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5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066BAB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4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015201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6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57C317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882CE1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D2A229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3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47E2F5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6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7EBA5D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 ± 0.5</w:t>
            </w:r>
          </w:p>
        </w:tc>
      </w:tr>
      <w:tr w:rsidR="001507CE" w:rsidRPr="00B14E08" w14:paraId="0402E7CA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36886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lastRenderedPageBreak/>
              <w:t>1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F1C868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penta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60D29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17BA88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FCE2F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0.22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39BDFB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DE356D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9.3 ± 2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5872F4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1.3 ± 1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E2D80F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2 ± 2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2B9A38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8.3 ± 1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6C442E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3.9 ± 2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248246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8.4 ± 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4A8BCD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9 ± 3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861338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3.8 ± 2.9</w:t>
            </w:r>
          </w:p>
        </w:tc>
      </w:tr>
      <w:tr w:rsidR="001507CE" w:rsidRPr="00B14E08" w14:paraId="4EDD7997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82DBC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D35CE8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Methylpentacosanes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442349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branched 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AE778D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D12B11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0.73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121481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53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4D6F6F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5CE2BF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17882D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7400DC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8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F5C7FE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6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AA486A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7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4CDBF1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1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42948D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1 ± 0.3</w:t>
            </w:r>
          </w:p>
        </w:tc>
      </w:tr>
      <w:tr w:rsidR="001507CE" w:rsidRPr="00B14E08" w14:paraId="6662416E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8E62E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E74477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hexa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DE5EE5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8F4E78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6400B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1.72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57D178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6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AFC206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5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5732BF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E6B615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88193E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E12F9C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7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905155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6 ± 0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3119B5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1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580B9B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7 ± 0.5</w:t>
            </w:r>
          </w:p>
        </w:tc>
      </w:tr>
      <w:tr w:rsidR="001507CE" w:rsidRPr="00B14E08" w14:paraId="59C7ADB7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74F49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BD8710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Heptacosadie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75763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A44A67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6B333E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2.64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3DB8E8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66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F851F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96D916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8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B6EFA8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B8CC62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29BD01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07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E89F19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2 ± 0.0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D0630C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08 ± 0.0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189427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1 ± 0.03</w:t>
            </w:r>
          </w:p>
        </w:tc>
      </w:tr>
      <w:tr w:rsidR="001507CE" w:rsidRPr="00B14E08" w14:paraId="31D2EBD8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60213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EE63B3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9-hept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17B058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78FBD6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062A69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2.84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39E885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67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3E21B8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7 ± 1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4469EF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9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44C9DD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2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A4FA7C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1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CE46E5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26A9CE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5 ± 1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F134AA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6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2249E1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2 ± 0.8</w:t>
            </w:r>
          </w:p>
        </w:tc>
      </w:tr>
      <w:tr w:rsidR="001507CE" w:rsidRPr="00B14E08" w14:paraId="693A1DC3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AE9C7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CB5DA7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7-hept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78A375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C7A862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78ABA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2.95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75E15A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68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F72C99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1AD939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B03852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1183B0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99E54A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5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A22C9A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5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39F326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D5CB93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1 ± 0.3</w:t>
            </w:r>
          </w:p>
        </w:tc>
      </w:tr>
      <w:tr w:rsidR="001507CE" w:rsidRPr="00B14E08" w14:paraId="21721965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94B74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547044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hepta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7C766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1D7405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9CCD57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3.19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266AE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7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6DF377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0.2 ± 2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C5FC8A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2.9 ± 1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1A1117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2.4 ± 1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B27228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6.9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765306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2.8 ± 2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FFF833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8.5 ± 3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5A1E1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6.8 ± 2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4411FE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4.8 ± 3.6</w:t>
            </w:r>
          </w:p>
        </w:tc>
      </w:tr>
      <w:tr w:rsidR="001507CE" w:rsidRPr="00B14E08" w14:paraId="4B72BDC2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44F2D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D23D51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Methylhetptacosane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2B3217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branched 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D18601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2C697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3.64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1D5E84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73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63C7F3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.7 ± 1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9E8A31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3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CC581F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 ± 0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018E8E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6.8 ± 1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6ABDAE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7 ± 0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9F8D85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6.8 ± 1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A90203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9 ± 0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6321C4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 ± 1.2</w:t>
            </w:r>
          </w:p>
        </w:tc>
      </w:tr>
      <w:tr w:rsidR="001507CE" w:rsidRPr="00B14E08" w14:paraId="42A570B9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E694A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7E1374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octa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611DD7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6699C5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CA03A8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4.58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9F152F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8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A096B8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9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66E2B8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B8890A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122B38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9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B4F3AB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98C0FB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D43B0C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9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8E19F3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7 ± 0.2</w:t>
            </w:r>
          </w:p>
        </w:tc>
      </w:tr>
      <w:tr w:rsidR="001507CE" w:rsidRPr="00B14E08" w14:paraId="64D0581E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E2331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3CEB09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nonacosadiene</w:t>
            </w:r>
            <w:proofErr w:type="spellEnd"/>
            <w:r w:rsidRPr="00B14E08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B58F29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E5F2FA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4B3ADE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5.44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232C0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86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C5D739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82860A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2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01045E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5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B57607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2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21CF7D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9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C5C026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4 ± 1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0D56F2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5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716127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5 ± 0.4</w:t>
            </w:r>
          </w:p>
        </w:tc>
      </w:tr>
      <w:tr w:rsidR="001507CE" w:rsidRPr="00B14E08" w14:paraId="3E5780AD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D169C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7D3492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9-non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FA9A1B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59AF1B0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DAC416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5.65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558A7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87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0AE021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7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E925CA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1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FF8828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BB3458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9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7806FB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9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4AA77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6 ± 1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C07F80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9 ± 0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C2A59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2 ± 0.6</w:t>
            </w:r>
          </w:p>
        </w:tc>
      </w:tr>
      <w:tr w:rsidR="001507CE" w:rsidRPr="00B14E08" w14:paraId="1F41FA13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F0392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3CC570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7-nonacose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1331ED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133685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C368E9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5.70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09580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88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82D33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1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6EDDA8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DE5E01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7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6D3754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947F0B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7EADCA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4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82088E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1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32FE3C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9 ± 0.2</w:t>
            </w:r>
          </w:p>
        </w:tc>
      </w:tr>
      <w:tr w:rsidR="001507CE" w:rsidRPr="00B14E08" w14:paraId="37E03CF0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2367E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655907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nonacos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94CC2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668A53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7983AC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5.95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612C1E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9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8A6635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9.9 ± 1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23DA39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9 ± 1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1B9F7C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8.5 ± 0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662726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0.6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9CC3B6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9 ± 1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B0FB1A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3.4 ± 2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41F991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1.3 ± 1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B416C3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0.4 ± 2.1</w:t>
            </w:r>
          </w:p>
        </w:tc>
      </w:tr>
      <w:tr w:rsidR="001507CE" w:rsidRPr="00B14E08" w14:paraId="55562AA9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8E925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88FD9B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Methylnonacosanes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19FDC0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branched 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CC7F7B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7804B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6.35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D59F8B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93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FA821B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2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022F02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4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764E81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1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29340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6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8BD5FF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4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4181AE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9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BCD713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1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37D9F5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8 ± 0.7</w:t>
            </w:r>
          </w:p>
        </w:tc>
      </w:tr>
      <w:tr w:rsidR="001507CE" w:rsidRPr="00B14E08" w14:paraId="3B45CAC9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AF8AB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A6A130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triaconta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67FCD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A5C423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064032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7.25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7DACA1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0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F8787A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D6D086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6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AE7803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2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E2E143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8CB880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32F72C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5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E521EA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7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F6E733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</w:tr>
      <w:tr w:rsidR="001507CE" w:rsidRPr="00B14E08" w14:paraId="11720238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814C6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E5CB48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Hentriacontadie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5877AC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97E4AA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D020BF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8.06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9281E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06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98FA14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62B6A4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A98E9E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5 ± 0.0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752210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16 ± 0.0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4C9E8C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0F3EF0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92616D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2 ± 0.0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546352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</w:tr>
      <w:tr w:rsidR="001507CE" w:rsidRPr="00B14E08" w14:paraId="0D1D5BEB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CBEB2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308CB3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9-hentriaconte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36A23C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9EC495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C553B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8.24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52A2CA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07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E012A2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6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DBB590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9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752941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4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607310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6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CF1E0F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8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6505FB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8 ± 1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475A0B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4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FA44CA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2 ± 0.9</w:t>
            </w:r>
          </w:p>
        </w:tc>
      </w:tr>
      <w:tr w:rsidR="001507CE" w:rsidRPr="00B14E08" w14:paraId="4CD0D4D9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5BF12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43F5A8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7-hentriaconte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7FF1F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70714D6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5B2E0E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8.32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6BB7A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08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170FCB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4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69C1FA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6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E76E00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3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17C186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6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0C1B87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3 ± 0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2CE367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8 ± 1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C0B9A5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9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42DD1A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2 ± 0.8</w:t>
            </w:r>
          </w:p>
        </w:tc>
      </w:tr>
      <w:tr w:rsidR="001507CE" w:rsidRPr="00B14E08" w14:paraId="3CA11E03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82793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lastRenderedPageBreak/>
              <w:t>3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2716B3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hentriaconta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2B830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044DED0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C89C37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8.53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C1D458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1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A0087C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6 ± 1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165F1A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9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EF4600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8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0147D2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4 ± 0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D130DA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2 ± 1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EFE8AA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6.6 ± 1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619956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.9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E85C34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.5 ± 1.4</w:t>
            </w:r>
          </w:p>
        </w:tc>
      </w:tr>
      <w:tr w:rsidR="001507CE" w:rsidRPr="00B14E08" w14:paraId="03193609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091AC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4560FC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Methylhentriaconta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4A80EF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branched 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E5248F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C5C02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8.90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6ABB7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1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FA6AFC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B14BB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6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4B1913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7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B1C51C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7B247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6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733319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.2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2023C7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AD61CB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 ± 0.2</w:t>
            </w:r>
          </w:p>
        </w:tc>
      </w:tr>
      <w:tr w:rsidR="001507CE" w:rsidRPr="00B14E08" w14:paraId="1951A255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3AB3B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C0E238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Tritriacontadiene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57659C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85FB9D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68E83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0.49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2A2270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17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1C1151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6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752AE0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9EB35D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5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F7E014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6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004D2A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4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411DE7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C8FF22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6 ± 0.0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94A0FE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9 ± 0.3</w:t>
            </w:r>
          </w:p>
        </w:tc>
      </w:tr>
      <w:tr w:rsidR="001507CE" w:rsidRPr="00B14E08" w14:paraId="14F4464D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CD694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24D815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tritriacontene</w:t>
            </w:r>
            <w:proofErr w:type="spellEnd"/>
            <w:r w:rsidRPr="00EA6AF6">
              <w:rPr>
                <w:rFonts w:ascii="Calibri" w:eastAsia="Times New Roman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266F23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32680AF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C7A7D4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0.73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224DFD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18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BAB124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6.1 ± 2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CE9980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.5 ± 0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79CA5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7 ± 0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353386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6.8 ± 1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AA6A87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6 ± 1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69AE00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0.5 ± 2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E909ED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8.5 ± 1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D2A907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7.1 ± 1.7</w:t>
            </w:r>
          </w:p>
        </w:tc>
      </w:tr>
      <w:tr w:rsidR="001507CE" w:rsidRPr="00B14E08" w14:paraId="4C1D4A36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39A63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0A9F58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n-tritriacontan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33C1CD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42A7EA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49A8C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1.01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DBD70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3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5D4ABA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9 ± 0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ACA723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38CC9E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2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B2A6A8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3 ± 0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5466F9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6 ± 0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A3337C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7 ± 0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9EF1A1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8 ± 0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4C9C87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0.5 ± 0.1</w:t>
            </w:r>
          </w:p>
        </w:tc>
      </w:tr>
      <w:tr w:rsidR="001507CE" w:rsidRPr="00B14E08" w14:paraId="0AEA4594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</w:tcPr>
          <w:p w14:paraId="1AB4DB8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2757733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0EBA0E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4" w:type="dxa"/>
            <w:shd w:val="clear" w:color="auto" w:fill="auto"/>
            <w:noWrap/>
            <w:vAlign w:val="bottom"/>
          </w:tcPr>
          <w:p w14:paraId="4A899AC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C03E01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BB7DE3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7D4CF5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A2394B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20C6B2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178503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2FAA815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3B317A9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7437E5D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1F7948C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507CE" w:rsidRPr="00B14E08" w14:paraId="6201F57D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7BEA3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24D5740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BD1434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160DE11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D8200D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F66C96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549BFC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85.7 ± 12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94EE7E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68 ± 1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32220C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78.6 ± 5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F50C9D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00.3 ± 6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95CED0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5 ± 11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CFD821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15.3 ± 15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474FC8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07.6 ± 12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707D1A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91.3 ± 13.9</w:t>
            </w:r>
          </w:p>
        </w:tc>
      </w:tr>
      <w:tr w:rsidR="001507CE" w:rsidRPr="00B14E08" w14:paraId="4DFB7330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339AC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56C45F2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683969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134056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3C01A4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BBC27A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C49E4B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7.9 ± 8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9D74EF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1.9 ± 6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3FD2C8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1.6 ± 2.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2A205D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9.1 ± 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CC7F2C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4.2 ± 5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DB9DA7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3.6 ± 9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DFEF21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7.7 ± 7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899C3D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0.2 ± 7.1</w:t>
            </w:r>
          </w:p>
        </w:tc>
      </w:tr>
      <w:tr w:rsidR="001507CE" w:rsidRPr="00B14E08" w14:paraId="34F86372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7ECEF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15D7452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E84DE6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4E08">
              <w:rPr>
                <w:rFonts w:ascii="Calibri" w:eastAsia="Times New Roman" w:hAnsi="Calibri" w:cs="Calibri"/>
                <w:color w:val="000000"/>
              </w:rPr>
              <w:t>alkadiene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4A56061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133876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0DF44DB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0613A6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8 ± 1.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D099D9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 ± 0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4F06BF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1 ± 0.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66B046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4.1 ± 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295A2B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2.5 ± 0.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18F12A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6.2 ± 1.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8CB6CE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6.1 ± 1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F1DCAC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3.8 ± 1</w:t>
            </w:r>
          </w:p>
        </w:tc>
      </w:tr>
      <w:tr w:rsidR="001507CE" w:rsidRPr="00B14E08" w14:paraId="576A4BCC" w14:textId="77777777" w:rsidTr="00D53F40">
        <w:trPr>
          <w:trHeight w:val="36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0BE6B4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  <w:vAlign w:val="bottom"/>
          </w:tcPr>
          <w:p w14:paraId="3B9E5C82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54FCE4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branched alkane</w:t>
            </w:r>
          </w:p>
        </w:tc>
        <w:tc>
          <w:tcPr>
            <w:tcW w:w="744" w:type="dxa"/>
            <w:shd w:val="clear" w:color="auto" w:fill="auto"/>
            <w:noWrap/>
            <w:vAlign w:val="bottom"/>
            <w:hideMark/>
          </w:tcPr>
          <w:p w14:paraId="21A8641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147CF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10B6C9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E52D58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1.2 ± 3.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AD62D46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6.8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593CE17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7.6 ± 1.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256255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3.1 ± 2.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DE3646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5.4 ± 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78FAF8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3.6 ± 3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E4E361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0.1 ± 2.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97E255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9.7 ± 2.4</w:t>
            </w:r>
          </w:p>
        </w:tc>
      </w:tr>
      <w:tr w:rsidR="001507CE" w:rsidRPr="00B14E08" w14:paraId="19E0AA8E" w14:textId="77777777" w:rsidTr="00D53F40">
        <w:trPr>
          <w:trHeight w:val="368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B3D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30E8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65A8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  <w:r w:rsidRPr="00E14673">
              <w:rPr>
                <w:rFonts w:ascii="Calibri" w:hAnsi="Calibri" w:cs="Calibri"/>
                <w:color w:val="000000"/>
                <w:vertAlign w:val="superscript"/>
              </w:rPr>
              <w:t>#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B27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C100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C5D5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7C5C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29.7 ± 26.3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922F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00.5 ± 26.9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2131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11.8 ± 10.5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220D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56.1 ± 15.4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30FA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81.3 ± 20.8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C203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85.6 ± 29.5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A2BE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66.9 ± 23.4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0899" w14:textId="77777777" w:rsidR="001507CE" w:rsidRPr="00B14E08" w:rsidRDefault="001507CE" w:rsidP="00D53F4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B14E08">
              <w:rPr>
                <w:rFonts w:ascii="Calibri" w:eastAsia="Times New Roman" w:hAnsi="Calibri" w:cs="Calibri"/>
                <w:color w:val="000000"/>
              </w:rPr>
              <w:t>135.9 ± 24.2</w:t>
            </w:r>
          </w:p>
        </w:tc>
      </w:tr>
    </w:tbl>
    <w:p w14:paraId="5AFBBC50" w14:textId="77777777" w:rsidR="001507CE" w:rsidRDefault="001507CE" w:rsidP="001507CE">
      <w:pPr>
        <w:spacing w:line="480" w:lineRule="auto"/>
        <w:jc w:val="both"/>
        <w:rPr>
          <w:rFonts w:ascii="Calibri" w:hAnsi="Calibri" w:cs="Calibri"/>
          <w:color w:val="000000"/>
        </w:rPr>
      </w:pPr>
      <w:r w:rsidRPr="00F85501">
        <w:rPr>
          <w:rFonts w:ascii="Calibri" w:hAnsi="Calibri" w:cs="Calibri"/>
          <w:color w:val="000000"/>
          <w:vertAlign w:val="superscript"/>
        </w:rPr>
        <w:t>*</w:t>
      </w:r>
      <w:r>
        <w:rPr>
          <w:rFonts w:ascii="Calibri" w:hAnsi="Calibri" w:cs="Calibri"/>
          <w:color w:val="000000"/>
          <w:vertAlign w:val="superscript"/>
        </w:rPr>
        <w:t xml:space="preserve"> </w:t>
      </w:r>
      <w:r>
        <w:rPr>
          <w:rFonts w:ascii="Calibri" w:hAnsi="Calibri" w:cs="Calibri"/>
          <w:color w:val="000000"/>
        </w:rPr>
        <w:t>Isomers of triacontane (unknown double bond position).</w:t>
      </w:r>
    </w:p>
    <w:p w14:paraId="067421C8" w14:textId="77777777" w:rsidR="001507CE" w:rsidRPr="00EA6AF6" w:rsidRDefault="001507CE" w:rsidP="001507CE">
      <w:pPr>
        <w:spacing w:line="480" w:lineRule="auto"/>
        <w:jc w:val="both"/>
        <w:rPr>
          <w:rFonts w:ascii="Calibri" w:eastAsia="Times New Roman" w:hAnsi="Calibri" w:cs="Calibri"/>
          <w:color w:val="000000"/>
        </w:rPr>
      </w:pPr>
      <w:r w:rsidRPr="00EA6AF6">
        <w:rPr>
          <w:rFonts w:ascii="Calibri" w:eastAsia="Times New Roman" w:hAnsi="Calibri" w:cs="Calibri"/>
          <w:color w:val="000000"/>
          <w:vertAlign w:val="superscript"/>
        </w:rPr>
        <w:t>ⱡ</w:t>
      </w:r>
      <w:r>
        <w:rPr>
          <w:rFonts w:ascii="Calibri" w:eastAsia="Times New Roman" w:hAnsi="Calibri" w:cs="Calibri"/>
          <w:color w:val="000000"/>
          <w:vertAlign w:val="superscript"/>
        </w:rPr>
        <w:t xml:space="preserve"> </w:t>
      </w:r>
      <w:r w:rsidRPr="00EA6AF6">
        <w:rPr>
          <w:rFonts w:ascii="Calibri" w:eastAsia="Times New Roman" w:hAnsi="Calibri" w:cs="Calibri"/>
          <w:color w:val="000000"/>
        </w:rPr>
        <w:t>NI: not-identified compound</w:t>
      </w:r>
    </w:p>
    <w:p w14:paraId="3040AB88" w14:textId="77777777" w:rsidR="001507CE" w:rsidRDefault="001507CE" w:rsidP="001507CE">
      <w:pPr>
        <w:spacing w:line="480" w:lineRule="auto"/>
        <w:jc w:val="both"/>
        <w:rPr>
          <w:rFonts w:ascii="Calibri" w:hAnsi="Calibri" w:cs="Calibri"/>
          <w:color w:val="000000"/>
        </w:rPr>
      </w:pPr>
      <w:r w:rsidRPr="00EA6AF6">
        <w:rPr>
          <w:rFonts w:ascii="Calibri" w:eastAsia="Times New Roman" w:hAnsi="Calibri" w:cs="Calibri"/>
          <w:color w:val="000000"/>
          <w:vertAlign w:val="superscript"/>
        </w:rPr>
        <w:t>ⱡ</w:t>
      </w:r>
      <w:r>
        <w:rPr>
          <w:rFonts w:ascii="Calibri" w:eastAsia="Times New Roman" w:hAnsi="Calibri" w:cs="Calibri"/>
          <w:color w:val="000000"/>
          <w:vertAlign w:val="superscript"/>
        </w:rPr>
        <w:t xml:space="preserve"> </w:t>
      </w:r>
      <w:r>
        <w:rPr>
          <w:rFonts w:ascii="Calibri" w:hAnsi="Calibri" w:cs="Calibri"/>
          <w:color w:val="000000"/>
        </w:rPr>
        <w:t>UK: unknown CHC group</w:t>
      </w:r>
    </w:p>
    <w:p w14:paraId="3C014AE3" w14:textId="77777777" w:rsidR="001507CE" w:rsidRDefault="001507CE" w:rsidP="001507CE">
      <w:pPr>
        <w:spacing w:line="480" w:lineRule="auto"/>
        <w:jc w:val="both"/>
        <w:rPr>
          <w:rFonts w:cstheme="minorHAnsi"/>
          <w:sz w:val="24"/>
          <w:szCs w:val="24"/>
        </w:rPr>
      </w:pPr>
      <w:r w:rsidRPr="00E14673">
        <w:rPr>
          <w:rFonts w:ascii="Calibri" w:hAnsi="Calibri" w:cs="Calibri"/>
          <w:color w:val="000000"/>
          <w:vertAlign w:val="superscript"/>
        </w:rPr>
        <w:t>#</w:t>
      </w:r>
      <w:r>
        <w:rPr>
          <w:rFonts w:ascii="Calibri" w:hAnsi="Calibri" w:cs="Calibri"/>
          <w:color w:val="000000"/>
          <w:vertAlign w:val="superscript"/>
        </w:rPr>
        <w:t xml:space="preserve"> </w:t>
      </w:r>
      <w:r>
        <w:rPr>
          <w:rFonts w:ascii="Calibri" w:hAnsi="Calibri" w:cs="Calibri"/>
          <w:color w:val="000000"/>
        </w:rPr>
        <w:t>Total including NI</w:t>
      </w:r>
    </w:p>
    <w:p w14:paraId="3BCF79AF" w14:textId="77777777" w:rsidR="001507CE" w:rsidRPr="00C02889" w:rsidRDefault="001507CE" w:rsidP="00C02889">
      <w:pPr>
        <w:rPr>
          <w:b/>
          <w:bCs/>
        </w:rPr>
      </w:pPr>
    </w:p>
    <w:sectPr w:rsidR="001507CE" w:rsidRPr="00C02889" w:rsidSect="006F7BAF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8416A5" w14:textId="77777777" w:rsidR="00FC284E" w:rsidRDefault="00FC284E" w:rsidP="003104EB">
      <w:pPr>
        <w:spacing w:after="0" w:line="240" w:lineRule="auto"/>
      </w:pPr>
      <w:r>
        <w:separator/>
      </w:r>
    </w:p>
  </w:endnote>
  <w:endnote w:type="continuationSeparator" w:id="0">
    <w:p w14:paraId="4B2F7E83" w14:textId="77777777" w:rsidR="00FC284E" w:rsidRDefault="00FC284E" w:rsidP="00310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mprintCUP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7771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231FC1" w14:textId="77777777" w:rsidR="001507CE" w:rsidRDefault="001507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85FD43" w14:textId="77777777" w:rsidR="001507CE" w:rsidRDefault="001507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AF31BD" w14:textId="77777777" w:rsidR="00FC284E" w:rsidRDefault="00FC284E" w:rsidP="003104EB">
      <w:pPr>
        <w:spacing w:after="0" w:line="240" w:lineRule="auto"/>
      </w:pPr>
      <w:r>
        <w:separator/>
      </w:r>
    </w:p>
  </w:footnote>
  <w:footnote w:type="continuationSeparator" w:id="0">
    <w:p w14:paraId="646DF1C1" w14:textId="77777777" w:rsidR="00FC284E" w:rsidRDefault="00FC284E" w:rsidP="003104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C2908"/>
    <w:multiLevelType w:val="hybridMultilevel"/>
    <w:tmpl w:val="A406F8E4"/>
    <w:lvl w:ilvl="0" w:tplc="2C0A000F">
      <w:start w:val="1"/>
      <w:numFmt w:val="decimal"/>
      <w:lvlText w:val="%1."/>
      <w:lvlJc w:val="left"/>
      <w:pPr>
        <w:ind w:left="1080" w:hanging="360"/>
      </w:p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0A7737"/>
    <w:multiLevelType w:val="hybridMultilevel"/>
    <w:tmpl w:val="AA82D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0051E"/>
    <w:multiLevelType w:val="hybridMultilevel"/>
    <w:tmpl w:val="7CFC2B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72A11"/>
    <w:multiLevelType w:val="hybridMultilevel"/>
    <w:tmpl w:val="8E7495C6"/>
    <w:lvl w:ilvl="0" w:tplc="8DD24168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8375E2"/>
    <w:multiLevelType w:val="hybridMultilevel"/>
    <w:tmpl w:val="F60E0A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752827"/>
    <w:multiLevelType w:val="hybridMultilevel"/>
    <w:tmpl w:val="FB5A5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4273F0"/>
    <w:multiLevelType w:val="multilevel"/>
    <w:tmpl w:val="17543852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  <w:lang w:val="es-UY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7" w15:restartNumberingAfterBreak="0">
    <w:nsid w:val="38F71543"/>
    <w:multiLevelType w:val="multilevel"/>
    <w:tmpl w:val="0409001F"/>
    <w:styleLink w:val="Style2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Theme="minorHAnsi" w:hAnsiTheme="minorHAnsi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Theme="minorHAnsi" w:hAnsiTheme="minorHAnsi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asciiTheme="minorHAnsi" w:hAnsiTheme="minorHAnsi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DCD1C03"/>
    <w:multiLevelType w:val="hybridMultilevel"/>
    <w:tmpl w:val="A1D86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0F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97" w:hanging="504"/>
      </w:pPr>
      <w:rPr>
        <w:rFonts w:hint="default"/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3637E21"/>
    <w:multiLevelType w:val="multilevel"/>
    <w:tmpl w:val="E0CCA1A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070" w:hanging="36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  <w:b/>
      </w:rPr>
    </w:lvl>
  </w:abstractNum>
  <w:abstractNum w:abstractNumId="11" w15:restartNumberingAfterBreak="0">
    <w:nsid w:val="46F55FD9"/>
    <w:multiLevelType w:val="hybridMultilevel"/>
    <w:tmpl w:val="865C04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356981"/>
    <w:multiLevelType w:val="multilevel"/>
    <w:tmpl w:val="2F08903A"/>
    <w:numStyleLink w:val="Style3"/>
  </w:abstractNum>
  <w:abstractNum w:abstractNumId="13" w15:restartNumberingAfterBreak="0">
    <w:nsid w:val="570C2333"/>
    <w:multiLevelType w:val="multilevel"/>
    <w:tmpl w:val="0D90C6DA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F6444E7"/>
    <w:multiLevelType w:val="multilevel"/>
    <w:tmpl w:val="2F08903A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5" w15:restartNumberingAfterBreak="0">
    <w:nsid w:val="65456054"/>
    <w:multiLevelType w:val="hybridMultilevel"/>
    <w:tmpl w:val="FB5A5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5367A2"/>
    <w:multiLevelType w:val="multilevel"/>
    <w:tmpl w:val="2F08903A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Theme="minorHAnsi" w:eastAsia="Times New Roman" w:hAnsiTheme="minorHAnsi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Theme="minorHAnsi" w:eastAsia="Times New Roman" w:hAnsiTheme="minorHAnsi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7" w15:restartNumberingAfterBreak="0">
    <w:nsid w:val="65E24E8E"/>
    <w:multiLevelType w:val="multilevel"/>
    <w:tmpl w:val="2F08903A"/>
    <w:styleLink w:val="Style3"/>
    <w:lvl w:ilvl="0">
      <w:start w:val="2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8" w15:restartNumberingAfterBreak="0">
    <w:nsid w:val="66BB6C46"/>
    <w:multiLevelType w:val="hybridMultilevel"/>
    <w:tmpl w:val="3EDE4A82"/>
    <w:lvl w:ilvl="0" w:tplc="0C209D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6B0F19"/>
    <w:multiLevelType w:val="multilevel"/>
    <w:tmpl w:val="2F08903A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20" w15:restartNumberingAfterBreak="0">
    <w:nsid w:val="75CD7B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A846B5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7C826745"/>
    <w:multiLevelType w:val="hybridMultilevel"/>
    <w:tmpl w:val="BE52C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37789E"/>
    <w:multiLevelType w:val="hybridMultilevel"/>
    <w:tmpl w:val="FE3E54D4"/>
    <w:lvl w:ilvl="0" w:tplc="6FDA8D44">
      <w:start w:val="1997"/>
      <w:numFmt w:val="bullet"/>
      <w:lvlText w:val="-"/>
      <w:lvlJc w:val="left"/>
      <w:pPr>
        <w:ind w:left="720" w:hanging="360"/>
      </w:pPr>
      <w:rPr>
        <w:rFonts w:ascii="ImprintCUP" w:eastAsiaTheme="minorHAnsi" w:hAnsi="ImprintCUP" w:cs="ImprintCUP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A45A31"/>
    <w:multiLevelType w:val="multilevel"/>
    <w:tmpl w:val="0409001F"/>
    <w:numStyleLink w:val="Style2"/>
  </w:abstractNum>
  <w:abstractNum w:abstractNumId="25" w15:restartNumberingAfterBreak="0">
    <w:nsid w:val="7F28685D"/>
    <w:multiLevelType w:val="multilevel"/>
    <w:tmpl w:val="477A66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 w:val="0"/>
      </w:rPr>
    </w:lvl>
  </w:abstractNum>
  <w:num w:numId="1">
    <w:abstractNumId w:val="20"/>
  </w:num>
  <w:num w:numId="2">
    <w:abstractNumId w:val="4"/>
  </w:num>
  <w:num w:numId="3">
    <w:abstractNumId w:val="21"/>
  </w:num>
  <w:num w:numId="4">
    <w:abstractNumId w:val="8"/>
  </w:num>
  <w:num w:numId="5">
    <w:abstractNumId w:val="3"/>
  </w:num>
  <w:num w:numId="6">
    <w:abstractNumId w:val="9"/>
  </w:num>
  <w:num w:numId="7">
    <w:abstractNumId w:val="25"/>
  </w:num>
  <w:num w:numId="8">
    <w:abstractNumId w:val="14"/>
  </w:num>
  <w:num w:numId="9">
    <w:abstractNumId w:val="22"/>
  </w:num>
  <w:num w:numId="10">
    <w:abstractNumId w:val="1"/>
  </w:num>
  <w:num w:numId="11">
    <w:abstractNumId w:val="11"/>
  </w:num>
  <w:num w:numId="12">
    <w:abstractNumId w:val="5"/>
  </w:num>
  <w:num w:numId="13">
    <w:abstractNumId w:val="2"/>
  </w:num>
  <w:num w:numId="14">
    <w:abstractNumId w:val="15"/>
  </w:num>
  <w:num w:numId="15">
    <w:abstractNumId w:val="24"/>
  </w:num>
  <w:num w:numId="16">
    <w:abstractNumId w:val="16"/>
  </w:num>
  <w:num w:numId="17">
    <w:abstractNumId w:val="6"/>
  </w:num>
  <w:num w:numId="18">
    <w:abstractNumId w:val="7"/>
  </w:num>
  <w:num w:numId="19">
    <w:abstractNumId w:val="17"/>
  </w:num>
  <w:num w:numId="20">
    <w:abstractNumId w:val="12"/>
  </w:num>
  <w:num w:numId="21">
    <w:abstractNumId w:val="19"/>
  </w:num>
  <w:num w:numId="22">
    <w:abstractNumId w:val="13"/>
  </w:num>
  <w:num w:numId="23">
    <w:abstractNumId w:val="10"/>
  </w:num>
  <w:num w:numId="24">
    <w:abstractNumId w:val="23"/>
  </w:num>
  <w:num w:numId="25">
    <w:abstractNumId w:val="0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drsa5txtrr20ear5y5ds2dtvrdapwsdw5t&quot;&gt;varroa2009&lt;record-ids&gt;&lt;item&gt;1666&lt;/item&gt;&lt;/record-ids&gt;&lt;/item&gt;&lt;/Libraries&gt;"/>
  </w:docVars>
  <w:rsids>
    <w:rsidRoot w:val="00242293"/>
    <w:rsid w:val="001044B2"/>
    <w:rsid w:val="001507CE"/>
    <w:rsid w:val="00160020"/>
    <w:rsid w:val="001B3DDF"/>
    <w:rsid w:val="00242293"/>
    <w:rsid w:val="002C6693"/>
    <w:rsid w:val="003104EB"/>
    <w:rsid w:val="003E69D3"/>
    <w:rsid w:val="00404B3C"/>
    <w:rsid w:val="004128FB"/>
    <w:rsid w:val="00461C82"/>
    <w:rsid w:val="00527ADE"/>
    <w:rsid w:val="00531DF8"/>
    <w:rsid w:val="0059198F"/>
    <w:rsid w:val="005967CB"/>
    <w:rsid w:val="005D6F51"/>
    <w:rsid w:val="005E5685"/>
    <w:rsid w:val="0060232E"/>
    <w:rsid w:val="006A5E2C"/>
    <w:rsid w:val="006F7BAF"/>
    <w:rsid w:val="00831B0F"/>
    <w:rsid w:val="0087717B"/>
    <w:rsid w:val="008A12C9"/>
    <w:rsid w:val="008C2202"/>
    <w:rsid w:val="009818F1"/>
    <w:rsid w:val="009C6C49"/>
    <w:rsid w:val="009E115B"/>
    <w:rsid w:val="00A92AAE"/>
    <w:rsid w:val="00AE761C"/>
    <w:rsid w:val="00BC7350"/>
    <w:rsid w:val="00C02889"/>
    <w:rsid w:val="00CD42A0"/>
    <w:rsid w:val="00D421A9"/>
    <w:rsid w:val="00D44C1C"/>
    <w:rsid w:val="00D458BB"/>
    <w:rsid w:val="00D532AC"/>
    <w:rsid w:val="00D76535"/>
    <w:rsid w:val="00D84815"/>
    <w:rsid w:val="00E11D4E"/>
    <w:rsid w:val="00E800A3"/>
    <w:rsid w:val="00FC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11AC"/>
  <w15:chartTrackingRefBased/>
  <w15:docId w15:val="{81FD566C-0E10-4C98-B4B8-17CF05C3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422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1D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D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1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104E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4E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104E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421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1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21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21A9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07CE"/>
  </w:style>
  <w:style w:type="paragraph" w:styleId="FootnoteText">
    <w:name w:val="footnote text"/>
    <w:basedOn w:val="Normal"/>
    <w:link w:val="FootnoteTextChar"/>
    <w:uiPriority w:val="99"/>
    <w:semiHidden/>
    <w:unhideWhenUsed/>
    <w:rsid w:val="001507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07CE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1507C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50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1507CE"/>
    <w:pPr>
      <w:spacing w:after="200" w:line="276" w:lineRule="auto"/>
    </w:pPr>
    <w:rPr>
      <w:rFonts w:ascii="Calibri" w:eastAsia="Calibri" w:hAnsi="Calibri" w:cs="Times New Roman"/>
      <w:sz w:val="20"/>
      <w:szCs w:val="20"/>
      <w:lang w:val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7CE"/>
    <w:rPr>
      <w:rFonts w:ascii="Calibri" w:eastAsia="Calibri" w:hAnsi="Calibri" w:cs="Times New Roman"/>
      <w:sz w:val="20"/>
      <w:szCs w:val="20"/>
      <w:lang w:val="es-MX"/>
    </w:rPr>
  </w:style>
  <w:style w:type="character" w:styleId="Emphasis">
    <w:name w:val="Emphasis"/>
    <w:basedOn w:val="DefaultParagraphFont"/>
    <w:uiPriority w:val="20"/>
    <w:qFormat/>
    <w:rsid w:val="001507CE"/>
    <w:rPr>
      <w:i/>
      <w:iCs/>
    </w:rPr>
  </w:style>
  <w:style w:type="character" w:customStyle="1" w:styleId="st">
    <w:name w:val="st"/>
    <w:basedOn w:val="DefaultParagraphFont"/>
    <w:rsid w:val="001507CE"/>
  </w:style>
  <w:style w:type="paragraph" w:styleId="Header">
    <w:name w:val="header"/>
    <w:basedOn w:val="Normal"/>
    <w:link w:val="HeaderChar"/>
    <w:uiPriority w:val="99"/>
    <w:unhideWhenUsed/>
    <w:rsid w:val="00150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7CE"/>
  </w:style>
  <w:style w:type="paragraph" w:styleId="Footer">
    <w:name w:val="footer"/>
    <w:basedOn w:val="Normal"/>
    <w:link w:val="FooterChar"/>
    <w:uiPriority w:val="99"/>
    <w:unhideWhenUsed/>
    <w:rsid w:val="00150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7CE"/>
  </w:style>
  <w:style w:type="character" w:styleId="Hyperlink">
    <w:name w:val="Hyperlink"/>
    <w:basedOn w:val="DefaultParagraphFont"/>
    <w:uiPriority w:val="99"/>
    <w:unhideWhenUsed/>
    <w:rsid w:val="001507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07CE"/>
    <w:rPr>
      <w:color w:val="605E5C"/>
      <w:shd w:val="clear" w:color="auto" w:fill="E1DFDD"/>
    </w:rPr>
  </w:style>
  <w:style w:type="numbering" w:customStyle="1" w:styleId="Style1">
    <w:name w:val="Style1"/>
    <w:uiPriority w:val="99"/>
    <w:rsid w:val="001507CE"/>
    <w:pPr>
      <w:numPr>
        <w:numId w:val="16"/>
      </w:numPr>
    </w:pPr>
  </w:style>
  <w:style w:type="numbering" w:customStyle="1" w:styleId="Style2">
    <w:name w:val="Style2"/>
    <w:uiPriority w:val="99"/>
    <w:rsid w:val="001507CE"/>
    <w:pPr>
      <w:numPr>
        <w:numId w:val="18"/>
      </w:numPr>
    </w:pPr>
  </w:style>
  <w:style w:type="numbering" w:customStyle="1" w:styleId="Style3">
    <w:name w:val="Style3"/>
    <w:uiPriority w:val="99"/>
    <w:rsid w:val="001507CE"/>
    <w:pPr>
      <w:numPr>
        <w:numId w:val="19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1507C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7CE"/>
    <w:pPr>
      <w:spacing w:after="160"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7CE"/>
    <w:rPr>
      <w:rFonts w:ascii="Calibri" w:eastAsia="Calibri" w:hAnsi="Calibri" w:cs="Times New Roman"/>
      <w:b/>
      <w:bCs/>
      <w:sz w:val="20"/>
      <w:szCs w:val="20"/>
      <w:lang w:val="es-MX"/>
    </w:rPr>
  </w:style>
  <w:style w:type="paragraph" w:customStyle="1" w:styleId="Default">
    <w:name w:val="Default"/>
    <w:rsid w:val="001507C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3">
    <w:name w:val="A3"/>
    <w:uiPriority w:val="99"/>
    <w:rsid w:val="001507CE"/>
    <w:rPr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507C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50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09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804DE-727E-4DE5-BF14-51D982ACE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2</Words>
  <Characters>50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chn off31</cp:lastModifiedBy>
  <cp:revision>5</cp:revision>
  <dcterms:created xsi:type="dcterms:W3CDTF">2020-08-07T21:04:00Z</dcterms:created>
  <dcterms:modified xsi:type="dcterms:W3CDTF">2020-10-27T03:03:00Z</dcterms:modified>
</cp:coreProperties>
</file>